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076E0C" w14:textId="2FD8DC72" w:rsidR="00FA7CF7" w:rsidRPr="001E496E" w:rsidRDefault="00FA7CF7" w:rsidP="00FA7CF7">
      <w:pPr>
        <w:rPr>
          <w:rFonts w:ascii="Arial" w:hAnsi="Arial" w:cs="Arial"/>
          <w:color w:val="000000"/>
        </w:rPr>
      </w:pPr>
      <w:r w:rsidRPr="001E496E">
        <w:rPr>
          <w:rFonts w:ascii="Arial" w:hAnsi="Arial" w:cs="Arial"/>
          <w:b/>
          <w:bCs/>
          <w:color w:val="000000" w:themeColor="text1"/>
        </w:rPr>
        <w:t xml:space="preserve">Table S2. Proteins &gt;2-fold less abundant in MA parasites, relative to P parasites. </w:t>
      </w:r>
      <w:r w:rsidRPr="001E496E">
        <w:rPr>
          <w:rFonts w:ascii="Arial" w:hAnsi="Arial" w:cs="Arial"/>
          <w:bCs/>
          <w:color w:val="000000" w:themeColor="text1"/>
        </w:rPr>
        <w:t>Locus</w:t>
      </w:r>
      <w:r w:rsidRPr="001E496E">
        <w:rPr>
          <w:rFonts w:ascii="Arial" w:hAnsi="Arial" w:cs="Arial"/>
          <w:b/>
          <w:bCs/>
          <w:color w:val="000000" w:themeColor="text1"/>
        </w:rPr>
        <w:t xml:space="preserve"> </w:t>
      </w:r>
      <w:r w:rsidRPr="001E496E">
        <w:rPr>
          <w:rFonts w:ascii="Arial" w:hAnsi="Arial" w:cs="Arial"/>
          <w:color w:val="000000"/>
        </w:rPr>
        <w:t xml:space="preserve">and description are as listed in the </w:t>
      </w:r>
      <w:proofErr w:type="spellStart"/>
      <w:r w:rsidRPr="001E496E">
        <w:rPr>
          <w:rFonts w:ascii="Arial" w:hAnsi="Arial" w:cs="Arial"/>
          <w:color w:val="000000"/>
        </w:rPr>
        <w:t>TrichDB</w:t>
      </w:r>
      <w:proofErr w:type="spellEnd"/>
      <w:r w:rsidRPr="001E496E">
        <w:rPr>
          <w:rFonts w:ascii="Arial" w:hAnsi="Arial" w:cs="Arial"/>
          <w:color w:val="000000"/>
        </w:rPr>
        <w:t xml:space="preserve"> database.</w:t>
      </w:r>
      <w:r w:rsidR="00706CAF">
        <w:rPr>
          <w:rFonts w:ascii="Arial" w:hAnsi="Arial" w:cs="Arial"/>
          <w:color w:val="000000"/>
        </w:rPr>
        <w:t xml:space="preserve"> Fold change refers to the reduction in </w:t>
      </w:r>
      <w:r w:rsidR="0061623D">
        <w:rPr>
          <w:rFonts w:ascii="Arial" w:hAnsi="Arial" w:cs="Arial"/>
          <w:color w:val="000000"/>
        </w:rPr>
        <w:t xml:space="preserve">protein abundance in </w:t>
      </w:r>
      <w:bookmarkStart w:id="0" w:name="_GoBack"/>
      <w:bookmarkEnd w:id="0"/>
      <w:r w:rsidR="00706CAF">
        <w:rPr>
          <w:rFonts w:ascii="Arial" w:hAnsi="Arial" w:cs="Arial"/>
          <w:color w:val="000000"/>
        </w:rPr>
        <w:t>MA versus P parasites</w:t>
      </w:r>
      <w:r w:rsidRPr="001E496E">
        <w:rPr>
          <w:rFonts w:ascii="Arial" w:hAnsi="Arial" w:cs="Arial"/>
          <w:color w:val="000000"/>
        </w:rPr>
        <w:t>.</w:t>
      </w:r>
    </w:p>
    <w:p w14:paraId="6715B333" w14:textId="77777777" w:rsidR="00FA7CF7" w:rsidRPr="001E496E" w:rsidRDefault="00FA7CF7" w:rsidP="00FA7CF7">
      <w:pPr>
        <w:rPr>
          <w:rFonts w:ascii="Arial" w:hAnsi="Arial" w:cs="Arial"/>
          <w:color w:val="000000"/>
        </w:rPr>
      </w:pPr>
    </w:p>
    <w:p w14:paraId="46889AA5" w14:textId="77777777" w:rsidR="00FA7CF7" w:rsidRPr="001E496E" w:rsidRDefault="00FA7CF7" w:rsidP="00FA7CF7"/>
    <w:tbl>
      <w:tblPr>
        <w:tblW w:w="1278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85"/>
        <w:gridCol w:w="6125"/>
        <w:gridCol w:w="1890"/>
        <w:gridCol w:w="1080"/>
      </w:tblGrid>
      <w:tr w:rsidR="00FA7CF7" w:rsidRPr="001E496E" w14:paraId="42BFEAA5" w14:textId="77777777" w:rsidTr="00845244">
        <w:trPr>
          <w:trHeight w:val="539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A19419" w14:textId="62DDC8FC" w:rsidR="00FA7CF7" w:rsidRPr="001E496E" w:rsidRDefault="001E496E" w:rsidP="001E496E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                 </w:t>
            </w:r>
            <w:r w:rsidR="00FA7CF7" w:rsidRPr="001E496E">
              <w:rPr>
                <w:rFonts w:ascii="Arial" w:hAnsi="Arial" w:cs="Arial"/>
                <w:b/>
                <w:bCs/>
                <w:color w:val="000000" w:themeColor="text1"/>
              </w:rPr>
              <w:t>Locus</w:t>
            </w:r>
          </w:p>
        </w:tc>
        <w:tc>
          <w:tcPr>
            <w:tcW w:w="6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BB22A1" w14:textId="02CCE988" w:rsidR="00FA7CF7" w:rsidRPr="001E496E" w:rsidRDefault="001E496E" w:rsidP="001E496E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                             </w:t>
            </w:r>
            <w:r w:rsidR="00FA7CF7" w:rsidRPr="001E496E">
              <w:rPr>
                <w:rFonts w:ascii="Arial" w:hAnsi="Arial" w:cs="Arial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2C4006" w14:textId="77777777" w:rsidR="00FA7CF7" w:rsidRPr="001E496E" w:rsidRDefault="00FA7CF7" w:rsidP="001E496E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E496E">
              <w:rPr>
                <w:rFonts w:ascii="Arial" w:hAnsi="Arial" w:cs="Arial"/>
                <w:b/>
                <w:bCs/>
                <w:color w:val="000000" w:themeColor="text1"/>
              </w:rPr>
              <w:t>Fold Chan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A0FABD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E496E">
              <w:rPr>
                <w:rFonts w:ascii="Arial" w:hAnsi="Arial" w:cs="Arial"/>
                <w:b/>
                <w:bCs/>
                <w:color w:val="000000" w:themeColor="text1"/>
              </w:rPr>
              <w:t>TMD</w:t>
            </w:r>
          </w:p>
        </w:tc>
      </w:tr>
      <w:tr w:rsidR="00FA7CF7" w:rsidRPr="001E496E" w14:paraId="31254F73" w14:textId="77777777" w:rsidTr="00845244">
        <w:trPr>
          <w:trHeight w:val="576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98871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230400</w:t>
            </w:r>
          </w:p>
        </w:tc>
        <w:tc>
          <w:tcPr>
            <w:tcW w:w="6125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44259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Conserved Hypothetical Protein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22E5D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143.9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9A46B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yes</w:t>
            </w:r>
          </w:p>
        </w:tc>
      </w:tr>
      <w:tr w:rsidR="00FA7CF7" w:rsidRPr="001E496E" w14:paraId="02E4DA4A" w14:textId="77777777" w:rsidTr="00845244">
        <w:trPr>
          <w:trHeight w:val="576"/>
        </w:trPr>
        <w:tc>
          <w:tcPr>
            <w:tcW w:w="368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5B98D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544880</w:t>
            </w:r>
          </w:p>
        </w:tc>
        <w:tc>
          <w:tcPr>
            <w:tcW w:w="61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C6110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Conserved Hypothetical Protein</w:t>
            </w:r>
          </w:p>
        </w:tc>
        <w:tc>
          <w:tcPr>
            <w:tcW w:w="189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492FB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19.93</w:t>
            </w:r>
          </w:p>
        </w:tc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77DE1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yes</w:t>
            </w:r>
          </w:p>
        </w:tc>
      </w:tr>
      <w:tr w:rsidR="00FA7CF7" w:rsidRPr="001E496E" w14:paraId="2B6C30BA" w14:textId="77777777" w:rsidTr="00845244">
        <w:trPr>
          <w:trHeight w:val="1046"/>
        </w:trPr>
        <w:tc>
          <w:tcPr>
            <w:tcW w:w="368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6E92E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310150</w:t>
            </w:r>
          </w:p>
        </w:tc>
        <w:tc>
          <w:tcPr>
            <w:tcW w:w="61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C5F33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Conserved Hypothetical Protein</w:t>
            </w:r>
          </w:p>
        </w:tc>
        <w:tc>
          <w:tcPr>
            <w:tcW w:w="189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D0364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5.49</w:t>
            </w:r>
          </w:p>
        </w:tc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7E155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FA7CF7" w:rsidRPr="001E496E" w14:paraId="07315CFA" w14:textId="77777777" w:rsidTr="00845244">
        <w:trPr>
          <w:trHeight w:val="576"/>
        </w:trPr>
        <w:tc>
          <w:tcPr>
            <w:tcW w:w="368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627E8" w14:textId="77777777" w:rsidR="00FA7CF7" w:rsidRPr="001E496E" w:rsidRDefault="00FA7CF7" w:rsidP="0084524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226870; TVAG_484340</w:t>
            </w:r>
          </w:p>
        </w:tc>
        <w:tc>
          <w:tcPr>
            <w:tcW w:w="61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5F567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Conserved Hypothetical Protein</w:t>
            </w:r>
          </w:p>
        </w:tc>
        <w:tc>
          <w:tcPr>
            <w:tcW w:w="189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44FA6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4.68</w:t>
            </w:r>
          </w:p>
        </w:tc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08E57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FA7CF7" w:rsidRPr="001E496E" w14:paraId="6109CB18" w14:textId="77777777" w:rsidTr="00845244">
        <w:trPr>
          <w:trHeight w:val="576"/>
        </w:trPr>
        <w:tc>
          <w:tcPr>
            <w:tcW w:w="368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88D3C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439460</w:t>
            </w:r>
          </w:p>
        </w:tc>
        <w:tc>
          <w:tcPr>
            <w:tcW w:w="61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EE2EE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AP-2 complex subunit beta-1</w:t>
            </w:r>
          </w:p>
        </w:tc>
        <w:tc>
          <w:tcPr>
            <w:tcW w:w="189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49DC7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4.24</w:t>
            </w:r>
          </w:p>
        </w:tc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5A28D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FA7CF7" w:rsidRPr="001E496E" w14:paraId="2FAD3243" w14:textId="77777777" w:rsidTr="00845244">
        <w:trPr>
          <w:trHeight w:val="576"/>
        </w:trPr>
        <w:tc>
          <w:tcPr>
            <w:tcW w:w="368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149AF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485120</w:t>
            </w:r>
          </w:p>
        </w:tc>
        <w:tc>
          <w:tcPr>
            <w:tcW w:w="61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4A2FA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Conserved Hypothetical Protein</w:t>
            </w:r>
          </w:p>
        </w:tc>
        <w:tc>
          <w:tcPr>
            <w:tcW w:w="189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D39F3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3.74</w:t>
            </w:r>
          </w:p>
        </w:tc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4CCB0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yes</w:t>
            </w:r>
          </w:p>
        </w:tc>
      </w:tr>
      <w:tr w:rsidR="00FA7CF7" w:rsidRPr="001E496E" w14:paraId="12C26054" w14:textId="77777777" w:rsidTr="00845244">
        <w:trPr>
          <w:trHeight w:val="576"/>
        </w:trPr>
        <w:tc>
          <w:tcPr>
            <w:tcW w:w="368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E0244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412220</w:t>
            </w:r>
          </w:p>
        </w:tc>
        <w:tc>
          <w:tcPr>
            <w:tcW w:w="61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9C0F1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Malic enzyme</w:t>
            </w:r>
          </w:p>
        </w:tc>
        <w:tc>
          <w:tcPr>
            <w:tcW w:w="189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BE061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3.45</w:t>
            </w:r>
          </w:p>
        </w:tc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BA269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FA7CF7" w:rsidRPr="001E496E" w14:paraId="6BF1934E" w14:textId="77777777" w:rsidTr="00845244">
        <w:trPr>
          <w:trHeight w:val="576"/>
        </w:trPr>
        <w:tc>
          <w:tcPr>
            <w:tcW w:w="368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6233F" w14:textId="77777777" w:rsidR="00FA7CF7" w:rsidRPr="001E496E" w:rsidRDefault="00FA7CF7" w:rsidP="0084524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</w:t>
            </w:r>
            <w:proofErr w:type="gramStart"/>
            <w:r w:rsidRPr="001E496E">
              <w:rPr>
                <w:rFonts w:ascii="Arial" w:hAnsi="Arial" w:cs="Arial"/>
                <w:color w:val="000000" w:themeColor="text1"/>
              </w:rPr>
              <w:t>009420;TVAG</w:t>
            </w:r>
            <w:proofErr w:type="gramEnd"/>
            <w:r w:rsidRPr="001E496E">
              <w:rPr>
                <w:rFonts w:ascii="Arial" w:hAnsi="Arial" w:cs="Arial"/>
                <w:color w:val="000000" w:themeColor="text1"/>
              </w:rPr>
              <w:t>_241160;</w:t>
            </w:r>
          </w:p>
          <w:p w14:paraId="0EB31297" w14:textId="77777777" w:rsidR="00FA7CF7" w:rsidRPr="001E496E" w:rsidRDefault="00FA7CF7" w:rsidP="0084524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</w:t>
            </w:r>
            <w:proofErr w:type="gramStart"/>
            <w:r w:rsidRPr="001E496E">
              <w:rPr>
                <w:rFonts w:ascii="Arial" w:hAnsi="Arial" w:cs="Arial"/>
                <w:color w:val="000000" w:themeColor="text1"/>
              </w:rPr>
              <w:t>009460;TVAG</w:t>
            </w:r>
            <w:proofErr w:type="gramEnd"/>
            <w:r w:rsidRPr="001E496E">
              <w:rPr>
                <w:rFonts w:ascii="Arial" w:hAnsi="Arial" w:cs="Arial"/>
                <w:color w:val="000000" w:themeColor="text1"/>
              </w:rPr>
              <w:t>_228520;</w:t>
            </w:r>
          </w:p>
          <w:p w14:paraId="06DCD126" w14:textId="77777777" w:rsidR="00FA7CF7" w:rsidRPr="001E496E" w:rsidRDefault="00FA7CF7" w:rsidP="0084524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</w:t>
            </w:r>
            <w:proofErr w:type="gramStart"/>
            <w:r w:rsidRPr="001E496E">
              <w:rPr>
                <w:rFonts w:ascii="Arial" w:hAnsi="Arial" w:cs="Arial"/>
                <w:color w:val="000000" w:themeColor="text1"/>
              </w:rPr>
              <w:t>471530;TVAG</w:t>
            </w:r>
            <w:proofErr w:type="gramEnd"/>
            <w:r w:rsidRPr="001E496E">
              <w:rPr>
                <w:rFonts w:ascii="Arial" w:hAnsi="Arial" w:cs="Arial"/>
                <w:color w:val="000000" w:themeColor="text1"/>
              </w:rPr>
              <w:t>_320780;</w:t>
            </w:r>
          </w:p>
          <w:p w14:paraId="60504B4F" w14:textId="77777777" w:rsidR="00FA7CF7" w:rsidRPr="001E496E" w:rsidRDefault="00FA7CF7" w:rsidP="0084524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491670</w:t>
            </w:r>
          </w:p>
          <w:p w14:paraId="036611DC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1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7D792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Malic enzyme</w:t>
            </w:r>
          </w:p>
        </w:tc>
        <w:tc>
          <w:tcPr>
            <w:tcW w:w="189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5F425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3.11</w:t>
            </w:r>
          </w:p>
        </w:tc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4363C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FA7CF7" w:rsidRPr="001E496E" w14:paraId="5905E111" w14:textId="77777777" w:rsidTr="00845244">
        <w:trPr>
          <w:trHeight w:val="576"/>
        </w:trPr>
        <w:tc>
          <w:tcPr>
            <w:tcW w:w="368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D0CAD" w14:textId="77777777" w:rsidR="00FA7CF7" w:rsidRPr="001E496E" w:rsidRDefault="00FA7CF7" w:rsidP="0084524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457850</w:t>
            </w:r>
          </w:p>
          <w:p w14:paraId="62CC0DB4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1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6AFD2" w14:textId="77777777" w:rsidR="00FA7CF7" w:rsidRPr="001E496E" w:rsidRDefault="00FA7CF7" w:rsidP="00845244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E496E">
              <w:rPr>
                <w:rFonts w:ascii="Arial" w:hAnsi="Arial" w:cs="Arial"/>
                <w:color w:val="000000" w:themeColor="text1"/>
              </w:rPr>
              <w:t>teneurin</w:t>
            </w:r>
            <w:proofErr w:type="spellEnd"/>
            <w:r w:rsidRPr="001E496E">
              <w:rPr>
                <w:rFonts w:ascii="Arial" w:hAnsi="Arial" w:cs="Arial"/>
                <w:color w:val="000000" w:themeColor="text1"/>
              </w:rPr>
              <w:t xml:space="preserve"> and N-acetylglucosamine-1-phosphodiester alpha-N-</w:t>
            </w:r>
            <w:proofErr w:type="spellStart"/>
            <w:r w:rsidRPr="001E496E">
              <w:rPr>
                <w:rFonts w:ascii="Arial" w:hAnsi="Arial" w:cs="Arial"/>
                <w:color w:val="000000" w:themeColor="text1"/>
              </w:rPr>
              <w:t>acetylglucosamineidase</w:t>
            </w:r>
            <w:proofErr w:type="spellEnd"/>
          </w:p>
        </w:tc>
        <w:tc>
          <w:tcPr>
            <w:tcW w:w="189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3E7AD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3.01</w:t>
            </w:r>
          </w:p>
        </w:tc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BB043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yes</w:t>
            </w:r>
          </w:p>
        </w:tc>
      </w:tr>
      <w:tr w:rsidR="00FA7CF7" w:rsidRPr="001E496E" w14:paraId="202CF6DF" w14:textId="77777777" w:rsidTr="00845244">
        <w:trPr>
          <w:trHeight w:val="576"/>
        </w:trPr>
        <w:tc>
          <w:tcPr>
            <w:tcW w:w="368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82437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154680</w:t>
            </w:r>
          </w:p>
        </w:tc>
        <w:tc>
          <w:tcPr>
            <w:tcW w:w="61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2200E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conserved hypothetical protein</w:t>
            </w:r>
          </w:p>
        </w:tc>
        <w:tc>
          <w:tcPr>
            <w:tcW w:w="189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49D44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2.74</w:t>
            </w:r>
          </w:p>
        </w:tc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20DED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FA7CF7" w:rsidRPr="001E496E" w14:paraId="2E60FF21" w14:textId="77777777" w:rsidTr="00845244">
        <w:trPr>
          <w:trHeight w:val="576"/>
        </w:trPr>
        <w:tc>
          <w:tcPr>
            <w:tcW w:w="368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77E35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183790</w:t>
            </w:r>
          </w:p>
        </w:tc>
        <w:tc>
          <w:tcPr>
            <w:tcW w:w="61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1B61B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malic enzyme, putative</w:t>
            </w:r>
          </w:p>
        </w:tc>
        <w:tc>
          <w:tcPr>
            <w:tcW w:w="189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41794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2.71</w:t>
            </w:r>
          </w:p>
        </w:tc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96693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FA7CF7" w:rsidRPr="001E496E" w14:paraId="4B9E6191" w14:textId="77777777" w:rsidTr="00845244">
        <w:trPr>
          <w:trHeight w:val="965"/>
        </w:trPr>
        <w:tc>
          <w:tcPr>
            <w:tcW w:w="368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853C7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467900</w:t>
            </w:r>
          </w:p>
        </w:tc>
        <w:tc>
          <w:tcPr>
            <w:tcW w:w="61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2DB5F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Conserved Hypothetical Protein</w:t>
            </w:r>
          </w:p>
        </w:tc>
        <w:tc>
          <w:tcPr>
            <w:tcW w:w="189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6C2CC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2.53</w:t>
            </w:r>
          </w:p>
        </w:tc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BEC8B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yes</w:t>
            </w:r>
          </w:p>
        </w:tc>
      </w:tr>
      <w:tr w:rsidR="00FA7CF7" w:rsidRPr="001E496E" w14:paraId="3AD2FA92" w14:textId="77777777" w:rsidTr="00845244">
        <w:trPr>
          <w:trHeight w:val="576"/>
        </w:trPr>
        <w:tc>
          <w:tcPr>
            <w:tcW w:w="368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1E60C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238830</w:t>
            </w:r>
          </w:p>
        </w:tc>
        <w:tc>
          <w:tcPr>
            <w:tcW w:w="61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32331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malic enzyme, putative</w:t>
            </w:r>
          </w:p>
        </w:tc>
        <w:tc>
          <w:tcPr>
            <w:tcW w:w="189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9D78E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2.50</w:t>
            </w:r>
          </w:p>
        </w:tc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F4ABD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FA7CF7" w:rsidRPr="001E496E" w14:paraId="0B27C9AA" w14:textId="77777777" w:rsidTr="00845244">
        <w:trPr>
          <w:trHeight w:val="576"/>
        </w:trPr>
        <w:tc>
          <w:tcPr>
            <w:tcW w:w="368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37892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</w:t>
            </w:r>
            <w:proofErr w:type="gramStart"/>
            <w:r w:rsidRPr="001E496E">
              <w:rPr>
                <w:rFonts w:ascii="Arial" w:hAnsi="Arial" w:cs="Arial"/>
                <w:color w:val="000000" w:themeColor="text1"/>
              </w:rPr>
              <w:t>430830;TVAG</w:t>
            </w:r>
            <w:proofErr w:type="gramEnd"/>
            <w:r w:rsidRPr="001E496E">
              <w:rPr>
                <w:rFonts w:ascii="Arial" w:hAnsi="Arial" w:cs="Arial"/>
                <w:color w:val="000000" w:themeColor="text1"/>
              </w:rPr>
              <w:t>_364620;</w:t>
            </w:r>
          </w:p>
          <w:p w14:paraId="13956876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079260</w:t>
            </w:r>
          </w:p>
        </w:tc>
        <w:tc>
          <w:tcPr>
            <w:tcW w:w="61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52E2A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phosphofructokinase, putative</w:t>
            </w:r>
          </w:p>
        </w:tc>
        <w:tc>
          <w:tcPr>
            <w:tcW w:w="189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8DD0C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2.49</w:t>
            </w:r>
          </w:p>
        </w:tc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4DC63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yes</w:t>
            </w:r>
          </w:p>
        </w:tc>
      </w:tr>
      <w:tr w:rsidR="00FA7CF7" w:rsidRPr="001E496E" w14:paraId="168F44D4" w14:textId="77777777" w:rsidTr="00845244">
        <w:trPr>
          <w:trHeight w:val="1019"/>
        </w:trPr>
        <w:tc>
          <w:tcPr>
            <w:tcW w:w="368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03070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371570</w:t>
            </w:r>
          </w:p>
        </w:tc>
        <w:tc>
          <w:tcPr>
            <w:tcW w:w="61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EFC93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4-alpha-glucanotransferase, putative</w:t>
            </w:r>
          </w:p>
        </w:tc>
        <w:tc>
          <w:tcPr>
            <w:tcW w:w="189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C5C9B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2.33</w:t>
            </w:r>
          </w:p>
        </w:tc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991E8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FA7CF7" w:rsidRPr="001E496E" w14:paraId="27B35091" w14:textId="77777777" w:rsidTr="00845244">
        <w:trPr>
          <w:trHeight w:val="576"/>
        </w:trPr>
        <w:tc>
          <w:tcPr>
            <w:tcW w:w="368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040CD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372530</w:t>
            </w:r>
          </w:p>
        </w:tc>
        <w:tc>
          <w:tcPr>
            <w:tcW w:w="61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2AC66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serine/threonine-protein kinase ripk4, putative</w:t>
            </w:r>
          </w:p>
        </w:tc>
        <w:tc>
          <w:tcPr>
            <w:tcW w:w="189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C9A2D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2.34</w:t>
            </w:r>
          </w:p>
        </w:tc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37102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FA7CF7" w:rsidRPr="001E496E" w14:paraId="7B289950" w14:textId="77777777" w:rsidTr="00845244">
        <w:trPr>
          <w:trHeight w:val="576"/>
        </w:trPr>
        <w:tc>
          <w:tcPr>
            <w:tcW w:w="368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6984E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487340</w:t>
            </w:r>
          </w:p>
        </w:tc>
        <w:tc>
          <w:tcPr>
            <w:tcW w:w="61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DA2B4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galactokinase, putative</w:t>
            </w:r>
          </w:p>
        </w:tc>
        <w:tc>
          <w:tcPr>
            <w:tcW w:w="189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7C057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2.29</w:t>
            </w:r>
          </w:p>
        </w:tc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A8120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FA7CF7" w:rsidRPr="001E496E" w14:paraId="4AB5E7A8" w14:textId="77777777" w:rsidTr="00845244">
        <w:trPr>
          <w:trHeight w:val="576"/>
        </w:trPr>
        <w:tc>
          <w:tcPr>
            <w:tcW w:w="368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E9975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lastRenderedPageBreak/>
              <w:t>TVAG_340570</w:t>
            </w:r>
          </w:p>
        </w:tc>
        <w:tc>
          <w:tcPr>
            <w:tcW w:w="61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20008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Conserved Hypothetical Protein</w:t>
            </w:r>
          </w:p>
        </w:tc>
        <w:tc>
          <w:tcPr>
            <w:tcW w:w="189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82DA3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2.23</w:t>
            </w:r>
          </w:p>
        </w:tc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BB46E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yes</w:t>
            </w:r>
          </w:p>
        </w:tc>
      </w:tr>
      <w:tr w:rsidR="00FA7CF7" w:rsidRPr="001E496E" w14:paraId="6D7A4DE6" w14:textId="77777777" w:rsidTr="00845244">
        <w:trPr>
          <w:trHeight w:val="576"/>
        </w:trPr>
        <w:tc>
          <w:tcPr>
            <w:tcW w:w="368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4F013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573910</w:t>
            </w:r>
          </w:p>
        </w:tc>
        <w:tc>
          <w:tcPr>
            <w:tcW w:w="61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ACCC9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Conserved Hypothetical Protein</w:t>
            </w:r>
          </w:p>
        </w:tc>
        <w:tc>
          <w:tcPr>
            <w:tcW w:w="189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F2A96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2.22</w:t>
            </w:r>
          </w:p>
        </w:tc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1A816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yes</w:t>
            </w:r>
          </w:p>
        </w:tc>
      </w:tr>
      <w:tr w:rsidR="00FA7CF7" w:rsidRPr="001E496E" w14:paraId="41CBD2BA" w14:textId="77777777" w:rsidTr="00845244">
        <w:trPr>
          <w:trHeight w:val="576"/>
        </w:trPr>
        <w:tc>
          <w:tcPr>
            <w:tcW w:w="368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B5EC7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421580</w:t>
            </w:r>
          </w:p>
        </w:tc>
        <w:tc>
          <w:tcPr>
            <w:tcW w:w="61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FB343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E496E">
              <w:rPr>
                <w:rFonts w:ascii="Arial" w:hAnsi="Arial" w:cs="Arial"/>
                <w:color w:val="000000" w:themeColor="text1"/>
              </w:rPr>
              <w:t>clathrin</w:t>
            </w:r>
            <w:proofErr w:type="spellEnd"/>
            <w:r w:rsidRPr="001E496E">
              <w:rPr>
                <w:rFonts w:ascii="Arial" w:hAnsi="Arial" w:cs="Arial"/>
                <w:color w:val="000000" w:themeColor="text1"/>
              </w:rPr>
              <w:t xml:space="preserve"> coat associated protein ap-50, putative</w:t>
            </w:r>
          </w:p>
        </w:tc>
        <w:tc>
          <w:tcPr>
            <w:tcW w:w="189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CE94F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2.20</w:t>
            </w:r>
          </w:p>
        </w:tc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F389E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FA7CF7" w:rsidRPr="001E496E" w14:paraId="6E3E794A" w14:textId="77777777" w:rsidTr="00845244">
        <w:trPr>
          <w:trHeight w:val="576"/>
        </w:trPr>
        <w:tc>
          <w:tcPr>
            <w:tcW w:w="368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FEE6E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</w:t>
            </w:r>
            <w:proofErr w:type="gramStart"/>
            <w:r w:rsidRPr="001E496E">
              <w:rPr>
                <w:rFonts w:ascii="Arial" w:hAnsi="Arial" w:cs="Arial"/>
                <w:color w:val="000000" w:themeColor="text1"/>
              </w:rPr>
              <w:t>338530;TVAG</w:t>
            </w:r>
            <w:proofErr w:type="gramEnd"/>
            <w:r w:rsidRPr="001E496E">
              <w:rPr>
                <w:rFonts w:ascii="Arial" w:hAnsi="Arial" w:cs="Arial"/>
                <w:color w:val="000000" w:themeColor="text1"/>
              </w:rPr>
              <w:t>_148390;</w:t>
            </w:r>
          </w:p>
          <w:p w14:paraId="524AC907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</w:t>
            </w:r>
            <w:proofErr w:type="gramStart"/>
            <w:r w:rsidRPr="001E496E">
              <w:rPr>
                <w:rFonts w:ascii="Arial" w:hAnsi="Arial" w:cs="Arial"/>
                <w:color w:val="000000" w:themeColor="text1"/>
              </w:rPr>
              <w:t>289290;TVAG</w:t>
            </w:r>
            <w:proofErr w:type="gramEnd"/>
            <w:r w:rsidRPr="001E496E">
              <w:rPr>
                <w:rFonts w:ascii="Arial" w:hAnsi="Arial" w:cs="Arial"/>
                <w:color w:val="000000" w:themeColor="text1"/>
              </w:rPr>
              <w:t>_525430;</w:t>
            </w:r>
          </w:p>
          <w:p w14:paraId="1A0EEDEF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</w:t>
            </w:r>
            <w:proofErr w:type="gramStart"/>
            <w:r w:rsidRPr="001E496E">
              <w:rPr>
                <w:rFonts w:ascii="Arial" w:hAnsi="Arial" w:cs="Arial"/>
                <w:color w:val="000000" w:themeColor="text1"/>
              </w:rPr>
              <w:t>073810;TVAG</w:t>
            </w:r>
            <w:proofErr w:type="gramEnd"/>
            <w:r w:rsidRPr="001E496E">
              <w:rPr>
                <w:rFonts w:ascii="Arial" w:hAnsi="Arial" w:cs="Arial"/>
                <w:color w:val="000000" w:themeColor="text1"/>
              </w:rPr>
              <w:t>_034440;</w:t>
            </w:r>
          </w:p>
          <w:p w14:paraId="49CA9BE0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200200</w:t>
            </w:r>
          </w:p>
        </w:tc>
        <w:tc>
          <w:tcPr>
            <w:tcW w:w="61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AC719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ubulin, putative</w:t>
            </w:r>
          </w:p>
        </w:tc>
        <w:tc>
          <w:tcPr>
            <w:tcW w:w="189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50B69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2.16</w:t>
            </w:r>
          </w:p>
        </w:tc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38267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FA7CF7" w:rsidRPr="001E496E" w14:paraId="22F0C884" w14:textId="77777777" w:rsidTr="00845244">
        <w:trPr>
          <w:trHeight w:val="576"/>
        </w:trPr>
        <w:tc>
          <w:tcPr>
            <w:tcW w:w="368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FFDD9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192540</w:t>
            </w:r>
          </w:p>
        </w:tc>
        <w:tc>
          <w:tcPr>
            <w:tcW w:w="61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A524F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conserved hypothetical protein</w:t>
            </w:r>
          </w:p>
        </w:tc>
        <w:tc>
          <w:tcPr>
            <w:tcW w:w="189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490DD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2.14</w:t>
            </w:r>
          </w:p>
        </w:tc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66B56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---</w:t>
            </w:r>
          </w:p>
        </w:tc>
      </w:tr>
      <w:tr w:rsidR="00FA7CF7" w:rsidRPr="001E496E" w14:paraId="08E2DBF8" w14:textId="77777777" w:rsidTr="00845244">
        <w:trPr>
          <w:trHeight w:val="576"/>
        </w:trPr>
        <w:tc>
          <w:tcPr>
            <w:tcW w:w="368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9369D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286280</w:t>
            </w:r>
          </w:p>
        </w:tc>
        <w:tc>
          <w:tcPr>
            <w:tcW w:w="612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0E387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conserved hypothetical protein</w:t>
            </w:r>
          </w:p>
        </w:tc>
        <w:tc>
          <w:tcPr>
            <w:tcW w:w="189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57840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2.11</w:t>
            </w:r>
          </w:p>
        </w:tc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310A8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yes</w:t>
            </w:r>
          </w:p>
        </w:tc>
      </w:tr>
      <w:tr w:rsidR="00FA7CF7" w:rsidRPr="009141FD" w14:paraId="1656E364" w14:textId="77777777" w:rsidTr="00845244">
        <w:trPr>
          <w:trHeight w:val="576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D71E5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TVAG_249080</w:t>
            </w:r>
          </w:p>
        </w:tc>
        <w:tc>
          <w:tcPr>
            <w:tcW w:w="6125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70587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snare proteins, putativ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BF3BF" w14:textId="77777777" w:rsidR="00FA7CF7" w:rsidRPr="001E496E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2.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2BFDB" w14:textId="77777777" w:rsidR="00FA7CF7" w:rsidRPr="009141FD" w:rsidRDefault="00FA7CF7" w:rsidP="00845244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0"/>
              <w:jc w:val="center"/>
              <w:rPr>
                <w:rFonts w:ascii="Arial" w:hAnsi="Arial" w:cs="Arial"/>
                <w:color w:val="000000" w:themeColor="text1"/>
              </w:rPr>
            </w:pPr>
            <w:r w:rsidRPr="001E496E">
              <w:rPr>
                <w:rFonts w:ascii="Arial" w:hAnsi="Arial" w:cs="Arial"/>
                <w:color w:val="000000" w:themeColor="text1"/>
              </w:rPr>
              <w:t>yes</w:t>
            </w:r>
          </w:p>
        </w:tc>
      </w:tr>
    </w:tbl>
    <w:p w14:paraId="7678EF59" w14:textId="77777777" w:rsidR="003A6C14" w:rsidRDefault="003A6C14"/>
    <w:sectPr w:rsidR="003A6C14" w:rsidSect="001E496E">
      <w:pgSz w:w="12240" w:h="15840"/>
      <w:pgMar w:top="720" w:right="1008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CF7"/>
    <w:rsid w:val="001A4F19"/>
    <w:rsid w:val="001E496E"/>
    <w:rsid w:val="003A6C14"/>
    <w:rsid w:val="0061623D"/>
    <w:rsid w:val="00706CAF"/>
    <w:rsid w:val="009347F2"/>
    <w:rsid w:val="00AB0690"/>
    <w:rsid w:val="00CD7725"/>
    <w:rsid w:val="00F22117"/>
    <w:rsid w:val="00FA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5D3B9"/>
  <w15:chartTrackingRefBased/>
  <w15:docId w15:val="{A8972D4B-C2B0-CB4D-85B0-07D2BDA05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color w:val="222222"/>
        <w:sz w:val="24"/>
        <w:szCs w:val="19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7CF7"/>
    <w:rPr>
      <w:rFonts w:ascii="Times New Roman" w:eastAsia="Times New Roman" w:hAnsi="Times New Roman" w:cs="Times New Roman"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12-04T23:29:00Z</dcterms:created>
  <dcterms:modified xsi:type="dcterms:W3CDTF">2020-12-07T17:38:00Z</dcterms:modified>
</cp:coreProperties>
</file>